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AF211" w14:textId="54B24EEF" w:rsidR="00A132FA" w:rsidRPr="00A3524B" w:rsidRDefault="00A132FA" w:rsidP="00341A33">
      <w:pPr>
        <w:spacing w:line="276" w:lineRule="auto"/>
        <w:ind w:right="1214"/>
        <w:rPr>
          <w:rFonts w:ascii="Times New Roman" w:hAnsi="Times New Roman" w:cs="Times New Roman"/>
          <w:bCs/>
          <w:color w:val="000000" w:themeColor="text1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Cs w:val="22"/>
        </w:rPr>
        <w:t>Suppl.</w:t>
      </w:r>
      <w:r w:rsidRPr="00B1695B">
        <w:rPr>
          <w:rFonts w:ascii="Times New Roman" w:hAnsi="Times New Roman" w:cs="Times New Roman"/>
          <w:b/>
          <w:color w:val="000000" w:themeColor="text1"/>
          <w:szCs w:val="22"/>
        </w:rPr>
        <w:t xml:space="preserve"> Table </w:t>
      </w:r>
      <w:r>
        <w:rPr>
          <w:rFonts w:ascii="Times New Roman" w:hAnsi="Times New Roman" w:cs="Times New Roman"/>
          <w:b/>
          <w:color w:val="000000" w:themeColor="text1"/>
          <w:szCs w:val="22"/>
        </w:rPr>
        <w:t>S1.</w:t>
      </w:r>
      <w:r w:rsidRPr="00A3524B">
        <w:rPr>
          <w:rFonts w:ascii="Times New Roman" w:hAnsi="Times New Roman" w:cs="Times New Roman"/>
          <w:bCs/>
          <w:color w:val="000000" w:themeColor="text1"/>
          <w:szCs w:val="22"/>
        </w:rPr>
        <w:t xml:space="preserve"> </w:t>
      </w:r>
      <w:r w:rsidR="00341A33" w:rsidRPr="00341A33">
        <w:rPr>
          <w:rFonts w:ascii="Times New Roman" w:hAnsi="Times New Roman" w:cs="Times New Roman"/>
          <w:bCs/>
          <w:color w:val="000000" w:themeColor="text1"/>
          <w:szCs w:val="22"/>
        </w:rPr>
        <w:t>Multivariable logistic regression analysis of factors associated with drooling: Model 1 including SCOPA-AUT total score, SDQ score, and H/M ratio, and Model 2 including SCOPA-AUT subdomain scores</w:t>
      </w:r>
    </w:p>
    <w:p w14:paraId="1BDE542E" w14:textId="77777777" w:rsidR="00A132FA" w:rsidRPr="00A132FA" w:rsidRDefault="00A132FA"/>
    <w:tbl>
      <w:tblPr>
        <w:tblW w:w="13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30"/>
        <w:gridCol w:w="2502"/>
        <w:gridCol w:w="1334"/>
        <w:gridCol w:w="2501"/>
        <w:gridCol w:w="1334"/>
      </w:tblGrid>
      <w:tr w:rsidR="002A5D55" w:rsidRPr="00A132FA" w14:paraId="2BA91DDB" w14:textId="361C672C" w:rsidTr="00065989">
        <w:trPr>
          <w:trHeight w:val="101"/>
        </w:trPr>
        <w:tc>
          <w:tcPr>
            <w:tcW w:w="5330" w:type="dxa"/>
            <w:noWrap/>
            <w:vAlign w:val="center"/>
            <w:hideMark/>
          </w:tcPr>
          <w:p w14:paraId="525A2638" w14:textId="77777777" w:rsidR="002A5D55" w:rsidRPr="00A132FA" w:rsidRDefault="002A5D55" w:rsidP="00A132FA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502" w:type="dxa"/>
            <w:noWrap/>
            <w:vAlign w:val="center"/>
            <w:hideMark/>
          </w:tcPr>
          <w:p w14:paraId="5E48556E" w14:textId="2D99B1DC" w:rsidR="002A5D55" w:rsidRPr="00A132FA" w:rsidRDefault="002A5D55" w:rsidP="002A5D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odel 1 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OR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95%</w:t>
            </w:r>
            <w:r w:rsidR="00603AA1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CI)</w:t>
            </w:r>
          </w:p>
        </w:tc>
        <w:tc>
          <w:tcPr>
            <w:tcW w:w="1334" w:type="dxa"/>
            <w:noWrap/>
            <w:vAlign w:val="center"/>
            <w:hideMark/>
          </w:tcPr>
          <w:p w14:paraId="18024F4E" w14:textId="45A40AA7" w:rsidR="002A5D55" w:rsidRPr="00603AA1" w:rsidRDefault="00603AA1" w:rsidP="002A5D55">
            <w:pPr>
              <w:widowControl/>
              <w:jc w:val="center"/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603AA1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603AA1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value</w:t>
            </w:r>
          </w:p>
        </w:tc>
        <w:tc>
          <w:tcPr>
            <w:tcW w:w="2501" w:type="dxa"/>
            <w:vAlign w:val="center"/>
          </w:tcPr>
          <w:p w14:paraId="2DF44523" w14:textId="7C48FE77" w:rsidR="002A5D55" w:rsidRPr="00AE4EC6" w:rsidRDefault="002A5D55" w:rsidP="002A5D55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odel 2 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OR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95%</w:t>
            </w:r>
            <w:r w:rsidR="00603AA1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CI)</w:t>
            </w:r>
          </w:p>
        </w:tc>
        <w:tc>
          <w:tcPr>
            <w:tcW w:w="1334" w:type="dxa"/>
            <w:vAlign w:val="center"/>
          </w:tcPr>
          <w:p w14:paraId="7AAEC418" w14:textId="292252B3" w:rsidR="002A5D55" w:rsidRPr="00AE4EC6" w:rsidRDefault="00603AA1" w:rsidP="002A5D55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603AA1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603AA1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value</w:t>
            </w:r>
          </w:p>
        </w:tc>
      </w:tr>
      <w:tr w:rsidR="00535C68" w:rsidRPr="00A132FA" w14:paraId="1D8DD114" w14:textId="1DA5C701" w:rsidTr="005A645B">
        <w:trPr>
          <w:trHeight w:val="101"/>
        </w:trPr>
        <w:tc>
          <w:tcPr>
            <w:tcW w:w="5330" w:type="dxa"/>
            <w:noWrap/>
            <w:vAlign w:val="center"/>
            <w:hideMark/>
          </w:tcPr>
          <w:p w14:paraId="11EB2F15" w14:textId="5BFB783D" w:rsidR="00535C68" w:rsidRPr="00A132FA" w:rsidRDefault="00535C68" w:rsidP="00535C68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SCOPA-AUT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total score </w:t>
            </w:r>
            <w:r w:rsidRPr="00E642D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excluding the drooling item</w:t>
            </w:r>
          </w:p>
        </w:tc>
        <w:tc>
          <w:tcPr>
            <w:tcW w:w="2502" w:type="dxa"/>
            <w:noWrap/>
            <w:vAlign w:val="center"/>
            <w:hideMark/>
          </w:tcPr>
          <w:p w14:paraId="7E9CB331" w14:textId="4AF05DAC" w:rsidR="00535C68" w:rsidRPr="00A132FA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04 (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00</w:t>
            </w:r>
            <w:r w:rsidR="005B658B" w:rsidRPr="005B658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08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334" w:type="dxa"/>
            <w:noWrap/>
            <w:hideMark/>
          </w:tcPr>
          <w:p w14:paraId="5C9364C5" w14:textId="361CAFB7" w:rsidR="00535C68" w:rsidRPr="00A132FA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2501" w:type="dxa"/>
          </w:tcPr>
          <w:p w14:paraId="07591A41" w14:textId="08F5C89E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0618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334" w:type="dxa"/>
          </w:tcPr>
          <w:p w14:paraId="7BD0359F" w14:textId="68497541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0618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</w:tr>
      <w:tr w:rsidR="00535C68" w:rsidRPr="00A132FA" w14:paraId="29922A70" w14:textId="7DA600CE" w:rsidTr="005A645B">
        <w:trPr>
          <w:trHeight w:val="102"/>
        </w:trPr>
        <w:tc>
          <w:tcPr>
            <w:tcW w:w="5330" w:type="dxa"/>
            <w:noWrap/>
            <w:vAlign w:val="center"/>
            <w:hideMark/>
          </w:tcPr>
          <w:p w14:paraId="649ABB3D" w14:textId="33D75808" w:rsidR="00535C68" w:rsidRPr="00A132FA" w:rsidRDefault="00535C68" w:rsidP="00535C68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SDQ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score</w:t>
            </w:r>
          </w:p>
        </w:tc>
        <w:tc>
          <w:tcPr>
            <w:tcW w:w="2502" w:type="dxa"/>
            <w:noWrap/>
            <w:vAlign w:val="center"/>
            <w:hideMark/>
          </w:tcPr>
          <w:p w14:paraId="65FFC4B9" w14:textId="1DACA0F8" w:rsidR="00535C68" w:rsidRPr="00A132FA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33 (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16</w:t>
            </w:r>
            <w:r w:rsidR="005B658B" w:rsidRPr="005B658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52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334" w:type="dxa"/>
            <w:noWrap/>
            <w:hideMark/>
          </w:tcPr>
          <w:p w14:paraId="202AEB50" w14:textId="41146345" w:rsidR="00535C68" w:rsidRPr="00A132FA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501" w:type="dxa"/>
          </w:tcPr>
          <w:p w14:paraId="382DB1A9" w14:textId="1460FE60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0618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334" w:type="dxa"/>
          </w:tcPr>
          <w:p w14:paraId="6479DC57" w14:textId="39DB517D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0618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</w:tr>
      <w:tr w:rsidR="00535C68" w:rsidRPr="00A132FA" w14:paraId="0C82242D" w14:textId="3206D909" w:rsidTr="005A645B">
        <w:trPr>
          <w:trHeight w:val="396"/>
        </w:trPr>
        <w:tc>
          <w:tcPr>
            <w:tcW w:w="5330" w:type="dxa"/>
            <w:noWrap/>
            <w:vAlign w:val="center"/>
            <w:hideMark/>
          </w:tcPr>
          <w:p w14:paraId="6772E460" w14:textId="3437AA2B" w:rsidR="00535C68" w:rsidRPr="00A132FA" w:rsidRDefault="00535C68" w:rsidP="00535C68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H/M ratio delayed image</w:t>
            </w:r>
          </w:p>
        </w:tc>
        <w:tc>
          <w:tcPr>
            <w:tcW w:w="2502" w:type="dxa"/>
            <w:noWrap/>
            <w:vAlign w:val="center"/>
            <w:hideMark/>
          </w:tcPr>
          <w:p w14:paraId="46A189D5" w14:textId="040AA0F2" w:rsidR="00535C68" w:rsidRPr="00A132FA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75 (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39</w:t>
            </w:r>
            <w:r w:rsidR="005B658B" w:rsidRPr="005B658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46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334" w:type="dxa"/>
            <w:noWrap/>
            <w:hideMark/>
          </w:tcPr>
          <w:p w14:paraId="3E31832D" w14:textId="68502FE1" w:rsidR="00535C68" w:rsidRPr="00A132FA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2501" w:type="dxa"/>
          </w:tcPr>
          <w:p w14:paraId="07F5DDF5" w14:textId="19891BD9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0618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334" w:type="dxa"/>
          </w:tcPr>
          <w:p w14:paraId="4BC10988" w14:textId="6A09A150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0618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</w:tr>
      <w:tr w:rsidR="00535C68" w:rsidRPr="00A132FA" w14:paraId="5B691AEC" w14:textId="77777777" w:rsidTr="005A645B">
        <w:trPr>
          <w:trHeight w:val="101"/>
        </w:trPr>
        <w:tc>
          <w:tcPr>
            <w:tcW w:w="5330" w:type="dxa"/>
            <w:noWrap/>
            <w:vAlign w:val="center"/>
          </w:tcPr>
          <w:p w14:paraId="1071A6FD" w14:textId="4A78CC2B" w:rsidR="00535C68" w:rsidRPr="00AE4EC6" w:rsidRDefault="00535C68" w:rsidP="00535C68">
            <w:pPr>
              <w:widowControl/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SCOPA-AUT subdomain</w:t>
            </w:r>
            <w:r w:rsidR="005B658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scores</w:t>
            </w:r>
          </w:p>
        </w:tc>
        <w:tc>
          <w:tcPr>
            <w:tcW w:w="2502" w:type="dxa"/>
            <w:noWrap/>
            <w:vAlign w:val="center"/>
          </w:tcPr>
          <w:p w14:paraId="731FEFBB" w14:textId="5AED8E38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34" w:type="dxa"/>
            <w:noWrap/>
            <w:vAlign w:val="center"/>
          </w:tcPr>
          <w:p w14:paraId="2B3CBF23" w14:textId="371FD2FA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501" w:type="dxa"/>
          </w:tcPr>
          <w:p w14:paraId="547D7243" w14:textId="78167933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34" w:type="dxa"/>
          </w:tcPr>
          <w:p w14:paraId="6B95584B" w14:textId="719B90FF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35C68" w:rsidRPr="00A132FA" w14:paraId="0633E452" w14:textId="47978963" w:rsidTr="00226D0A">
        <w:trPr>
          <w:trHeight w:val="101"/>
        </w:trPr>
        <w:tc>
          <w:tcPr>
            <w:tcW w:w="5330" w:type="dxa"/>
            <w:noWrap/>
            <w:vAlign w:val="center"/>
          </w:tcPr>
          <w:p w14:paraId="2AD463CC" w14:textId="233A16C3" w:rsidR="00535C68" w:rsidRPr="00AE4EC6" w:rsidRDefault="00535C68" w:rsidP="00535C68">
            <w:pPr>
              <w:widowControl/>
              <w:ind w:firstLineChars="100" w:firstLine="21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5989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Gastrointestinal</w:t>
            </w:r>
            <w:r w:rsidR="005B658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065989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excluding the drooling item</w:t>
            </w:r>
          </w:p>
        </w:tc>
        <w:tc>
          <w:tcPr>
            <w:tcW w:w="2502" w:type="dxa"/>
            <w:noWrap/>
          </w:tcPr>
          <w:p w14:paraId="3425534F" w14:textId="2A317365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C5A99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334" w:type="dxa"/>
            <w:noWrap/>
            <w:vAlign w:val="center"/>
          </w:tcPr>
          <w:p w14:paraId="16F9BF7D" w14:textId="35E230BB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2501" w:type="dxa"/>
            <w:vAlign w:val="center"/>
          </w:tcPr>
          <w:p w14:paraId="768CC3AD" w14:textId="0EC29838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21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06</w:t>
            </w:r>
            <w:r w:rsidR="005B658B" w:rsidRPr="005B658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37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334" w:type="dxa"/>
          </w:tcPr>
          <w:p w14:paraId="1B7E72C9" w14:textId="09859E57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535C68" w:rsidRPr="00A132FA" w14:paraId="0EC75359" w14:textId="5D063800" w:rsidTr="00226D0A">
        <w:trPr>
          <w:trHeight w:val="101"/>
        </w:trPr>
        <w:tc>
          <w:tcPr>
            <w:tcW w:w="5330" w:type="dxa"/>
            <w:noWrap/>
            <w:vAlign w:val="center"/>
          </w:tcPr>
          <w:p w14:paraId="7F193454" w14:textId="5C0DC6EB" w:rsidR="00535C68" w:rsidRPr="00AE4EC6" w:rsidRDefault="00535C68" w:rsidP="00535C68">
            <w:pPr>
              <w:widowControl/>
              <w:ind w:firstLineChars="100" w:firstLine="21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  <w:t>U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rinary</w:t>
            </w:r>
          </w:p>
        </w:tc>
        <w:tc>
          <w:tcPr>
            <w:tcW w:w="2502" w:type="dxa"/>
            <w:noWrap/>
          </w:tcPr>
          <w:p w14:paraId="7258B16A" w14:textId="0657E4AB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C5A99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334" w:type="dxa"/>
            <w:noWrap/>
            <w:vAlign w:val="center"/>
          </w:tcPr>
          <w:p w14:paraId="4F9B2AD7" w14:textId="4174395F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2501" w:type="dxa"/>
            <w:vAlign w:val="center"/>
          </w:tcPr>
          <w:p w14:paraId="3A14188B" w14:textId="3BC84265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11 (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00</w:t>
            </w:r>
            <w:r w:rsidR="005B658B" w:rsidRPr="005B658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24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334" w:type="dxa"/>
          </w:tcPr>
          <w:p w14:paraId="529F2D91" w14:textId="467414E5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hAnsi="Times New Roman" w:cs="Times New Roman"/>
                <w:szCs w:val="21"/>
              </w:rPr>
              <w:t>0.049</w:t>
            </w:r>
          </w:p>
        </w:tc>
      </w:tr>
      <w:tr w:rsidR="00535C68" w:rsidRPr="00A132FA" w14:paraId="66F45A0A" w14:textId="3FA3FE26" w:rsidTr="00226D0A">
        <w:trPr>
          <w:trHeight w:val="101"/>
        </w:trPr>
        <w:tc>
          <w:tcPr>
            <w:tcW w:w="5330" w:type="dxa"/>
            <w:noWrap/>
            <w:vAlign w:val="center"/>
          </w:tcPr>
          <w:p w14:paraId="307F1852" w14:textId="0DE01386" w:rsidR="00535C68" w:rsidRPr="00AE4EC6" w:rsidRDefault="00535C68" w:rsidP="00535C68">
            <w:pPr>
              <w:widowControl/>
              <w:ind w:firstLineChars="100" w:firstLine="21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Cardiovascular</w:t>
            </w:r>
          </w:p>
        </w:tc>
        <w:tc>
          <w:tcPr>
            <w:tcW w:w="2502" w:type="dxa"/>
            <w:noWrap/>
          </w:tcPr>
          <w:p w14:paraId="7EC3E39D" w14:textId="20B56168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C5A99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334" w:type="dxa"/>
            <w:noWrap/>
            <w:vAlign w:val="center"/>
          </w:tcPr>
          <w:p w14:paraId="3BFFFF5D" w14:textId="22C9B746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2501" w:type="dxa"/>
            <w:vAlign w:val="center"/>
          </w:tcPr>
          <w:p w14:paraId="4C91EF75" w14:textId="1FC9B230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17 (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87</w:t>
            </w:r>
            <w:r w:rsidR="005B658B" w:rsidRPr="005B658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57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334" w:type="dxa"/>
          </w:tcPr>
          <w:p w14:paraId="1159D5EB" w14:textId="74E506EC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hAnsi="Times New Roman" w:cs="Times New Roman"/>
                <w:szCs w:val="21"/>
              </w:rPr>
              <w:t>0.30</w:t>
            </w:r>
          </w:p>
        </w:tc>
      </w:tr>
      <w:tr w:rsidR="00535C68" w:rsidRPr="00A132FA" w14:paraId="1756D4C3" w14:textId="3E70513E" w:rsidTr="00226D0A">
        <w:trPr>
          <w:trHeight w:val="101"/>
        </w:trPr>
        <w:tc>
          <w:tcPr>
            <w:tcW w:w="5330" w:type="dxa"/>
            <w:noWrap/>
            <w:vAlign w:val="center"/>
          </w:tcPr>
          <w:p w14:paraId="0530EBB1" w14:textId="4B040DB4" w:rsidR="00535C68" w:rsidRPr="00AE4EC6" w:rsidRDefault="00535C68" w:rsidP="00535C68">
            <w:pPr>
              <w:widowControl/>
              <w:ind w:firstLineChars="100" w:firstLine="21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Thermoregulatory</w:t>
            </w:r>
          </w:p>
        </w:tc>
        <w:tc>
          <w:tcPr>
            <w:tcW w:w="2502" w:type="dxa"/>
            <w:noWrap/>
          </w:tcPr>
          <w:p w14:paraId="5112989A" w14:textId="1E7B552B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C5A99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334" w:type="dxa"/>
            <w:noWrap/>
            <w:vAlign w:val="center"/>
          </w:tcPr>
          <w:p w14:paraId="51752D47" w14:textId="2F88B007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2501" w:type="dxa"/>
            <w:vAlign w:val="center"/>
          </w:tcPr>
          <w:p w14:paraId="2710079D" w14:textId="13D7185A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99 (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82</w:t>
            </w:r>
            <w:r w:rsidR="005B658B" w:rsidRPr="005B658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20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334" w:type="dxa"/>
          </w:tcPr>
          <w:p w14:paraId="75E98C30" w14:textId="5A3C81B9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hAnsi="Times New Roman" w:cs="Times New Roman"/>
                <w:szCs w:val="21"/>
              </w:rPr>
              <w:t>0.90</w:t>
            </w:r>
          </w:p>
        </w:tc>
      </w:tr>
      <w:tr w:rsidR="00535C68" w:rsidRPr="00A132FA" w14:paraId="30E8606D" w14:textId="1BB41762" w:rsidTr="00226D0A">
        <w:trPr>
          <w:trHeight w:val="101"/>
        </w:trPr>
        <w:tc>
          <w:tcPr>
            <w:tcW w:w="5330" w:type="dxa"/>
            <w:noWrap/>
            <w:vAlign w:val="center"/>
          </w:tcPr>
          <w:p w14:paraId="50DC5D09" w14:textId="6134F000" w:rsidR="00535C68" w:rsidRPr="00AE4EC6" w:rsidRDefault="00535C68" w:rsidP="00535C68">
            <w:pPr>
              <w:widowControl/>
              <w:ind w:firstLineChars="100" w:firstLine="21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Pupillomotor</w:t>
            </w:r>
          </w:p>
        </w:tc>
        <w:tc>
          <w:tcPr>
            <w:tcW w:w="2502" w:type="dxa"/>
            <w:noWrap/>
          </w:tcPr>
          <w:p w14:paraId="1A293EFA" w14:textId="2FDA819A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C5A99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334" w:type="dxa"/>
            <w:noWrap/>
            <w:vAlign w:val="center"/>
          </w:tcPr>
          <w:p w14:paraId="3B61C5A7" w14:textId="29D5CDD8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2501" w:type="dxa"/>
            <w:vAlign w:val="center"/>
          </w:tcPr>
          <w:p w14:paraId="14BC80B3" w14:textId="201428DD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72 (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46</w:t>
            </w:r>
            <w:r w:rsidR="005B658B" w:rsidRPr="005B658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13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334" w:type="dxa"/>
          </w:tcPr>
          <w:p w14:paraId="66F1CD83" w14:textId="3EA1A4CF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535C68" w:rsidRPr="00A132FA" w14:paraId="03416280" w14:textId="6565FC4B" w:rsidTr="00226D0A">
        <w:trPr>
          <w:trHeight w:val="101"/>
        </w:trPr>
        <w:tc>
          <w:tcPr>
            <w:tcW w:w="5330" w:type="dxa"/>
            <w:noWrap/>
            <w:vAlign w:val="center"/>
          </w:tcPr>
          <w:p w14:paraId="4D53F23D" w14:textId="4C2ED3D9" w:rsidR="00535C68" w:rsidRPr="00AE4EC6" w:rsidRDefault="00535C68" w:rsidP="00535C68">
            <w:pPr>
              <w:widowControl/>
              <w:ind w:firstLineChars="100" w:firstLine="21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  <w:t>S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exual function</w:t>
            </w:r>
          </w:p>
        </w:tc>
        <w:tc>
          <w:tcPr>
            <w:tcW w:w="2502" w:type="dxa"/>
            <w:noWrap/>
          </w:tcPr>
          <w:p w14:paraId="76060603" w14:textId="6B77FDA0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C5A99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334" w:type="dxa"/>
            <w:noWrap/>
            <w:vAlign w:val="center"/>
          </w:tcPr>
          <w:p w14:paraId="60219441" w14:textId="0A468E05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2501" w:type="dxa"/>
            <w:vAlign w:val="center"/>
          </w:tcPr>
          <w:p w14:paraId="4B7296EB" w14:textId="351E7240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02 (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79</w:t>
            </w:r>
            <w:r w:rsidR="005B658B" w:rsidRPr="005B658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32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334" w:type="dxa"/>
          </w:tcPr>
          <w:p w14:paraId="148CC40E" w14:textId="718EE545" w:rsidR="00535C68" w:rsidRPr="00AE4EC6" w:rsidRDefault="00535C68" w:rsidP="00535C6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hAnsi="Times New Roman" w:cs="Times New Roman"/>
                <w:szCs w:val="21"/>
              </w:rPr>
              <w:t>0.88</w:t>
            </w:r>
          </w:p>
        </w:tc>
      </w:tr>
      <w:tr w:rsidR="002A5D55" w:rsidRPr="00A132FA" w14:paraId="487EEDA2" w14:textId="774A1BC2" w:rsidTr="00065989">
        <w:trPr>
          <w:trHeight w:val="101"/>
        </w:trPr>
        <w:tc>
          <w:tcPr>
            <w:tcW w:w="5330" w:type="dxa"/>
            <w:noWrap/>
            <w:vAlign w:val="center"/>
            <w:hideMark/>
          </w:tcPr>
          <w:p w14:paraId="77B2891E" w14:textId="4A8B5CF9" w:rsidR="002A5D55" w:rsidRPr="00A132FA" w:rsidRDefault="00065989" w:rsidP="002A5D5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  <w:t>A</w:t>
            </w:r>
            <w:r w:rsidR="002A5D55"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ge</w:t>
            </w:r>
          </w:p>
        </w:tc>
        <w:tc>
          <w:tcPr>
            <w:tcW w:w="2502" w:type="dxa"/>
            <w:noWrap/>
            <w:vAlign w:val="center"/>
            <w:hideMark/>
          </w:tcPr>
          <w:p w14:paraId="67433962" w14:textId="239A306C" w:rsidR="002A5D55" w:rsidRPr="00A132FA" w:rsidRDefault="002A5D55" w:rsidP="002A5D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04 (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99</w:t>
            </w:r>
            <w:r w:rsidR="005B658B" w:rsidRPr="005B658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08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334" w:type="dxa"/>
            <w:noWrap/>
            <w:vAlign w:val="center"/>
            <w:hideMark/>
          </w:tcPr>
          <w:p w14:paraId="18FD4CFB" w14:textId="77777777" w:rsidR="002A5D55" w:rsidRPr="00A132FA" w:rsidRDefault="002A5D55" w:rsidP="002A5D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2501" w:type="dxa"/>
            <w:vAlign w:val="center"/>
          </w:tcPr>
          <w:p w14:paraId="6002E28D" w14:textId="008DFB62" w:rsidR="002A5D55" w:rsidRPr="00AE4EC6" w:rsidRDefault="002A5D55" w:rsidP="002A5D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03 (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99</w:t>
            </w:r>
            <w:r w:rsidR="005B658B" w:rsidRPr="005B658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07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334" w:type="dxa"/>
            <w:vAlign w:val="center"/>
          </w:tcPr>
          <w:p w14:paraId="7117D709" w14:textId="7CF0ADA5" w:rsidR="002A5D55" w:rsidRPr="00AE4EC6" w:rsidRDefault="002A5D55" w:rsidP="002A5D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17</w:t>
            </w:r>
          </w:p>
        </w:tc>
      </w:tr>
      <w:tr w:rsidR="002A5D55" w:rsidRPr="00A132FA" w14:paraId="2EA2A0A6" w14:textId="3AA17453" w:rsidTr="00065989">
        <w:trPr>
          <w:trHeight w:val="101"/>
        </w:trPr>
        <w:tc>
          <w:tcPr>
            <w:tcW w:w="5330" w:type="dxa"/>
            <w:noWrap/>
            <w:vAlign w:val="center"/>
            <w:hideMark/>
          </w:tcPr>
          <w:p w14:paraId="486F3F63" w14:textId="7C60793A" w:rsidR="002A5D55" w:rsidRPr="00A132FA" w:rsidRDefault="00065989" w:rsidP="002A5D5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  <w:t>S</w:t>
            </w:r>
            <w:r w:rsidR="002A5D55"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ex</w:t>
            </w:r>
          </w:p>
        </w:tc>
        <w:tc>
          <w:tcPr>
            <w:tcW w:w="2502" w:type="dxa"/>
            <w:noWrap/>
            <w:vAlign w:val="center"/>
            <w:hideMark/>
          </w:tcPr>
          <w:p w14:paraId="78F6738A" w14:textId="57AD91FB" w:rsidR="002A5D55" w:rsidRPr="00A132FA" w:rsidRDefault="002A5D55" w:rsidP="002A5D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57 (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25</w:t>
            </w:r>
            <w:r w:rsidR="005B658B" w:rsidRPr="005B658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27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334" w:type="dxa"/>
            <w:noWrap/>
            <w:vAlign w:val="center"/>
            <w:hideMark/>
          </w:tcPr>
          <w:p w14:paraId="21BB6F1E" w14:textId="77777777" w:rsidR="002A5D55" w:rsidRPr="00A132FA" w:rsidRDefault="002A5D55" w:rsidP="002A5D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17</w:t>
            </w:r>
          </w:p>
        </w:tc>
        <w:tc>
          <w:tcPr>
            <w:tcW w:w="2501" w:type="dxa"/>
            <w:vAlign w:val="center"/>
          </w:tcPr>
          <w:p w14:paraId="264A9002" w14:textId="08A97B88" w:rsidR="002A5D55" w:rsidRPr="00AE4EC6" w:rsidRDefault="002A5D55" w:rsidP="002A5D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56 (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28</w:t>
            </w:r>
            <w:r w:rsidR="005B658B" w:rsidRPr="005B658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12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334" w:type="dxa"/>
            <w:vAlign w:val="center"/>
          </w:tcPr>
          <w:p w14:paraId="5EF857F6" w14:textId="6DCE9BB4" w:rsidR="002A5D55" w:rsidRPr="00AE4EC6" w:rsidRDefault="002A5D55" w:rsidP="002A5D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10</w:t>
            </w:r>
          </w:p>
        </w:tc>
      </w:tr>
      <w:tr w:rsidR="002A5D55" w:rsidRPr="00A132FA" w14:paraId="127146D9" w14:textId="785360F7" w:rsidTr="00065989">
        <w:trPr>
          <w:trHeight w:val="156"/>
        </w:trPr>
        <w:tc>
          <w:tcPr>
            <w:tcW w:w="5330" w:type="dxa"/>
            <w:noWrap/>
            <w:vAlign w:val="center"/>
            <w:hideMark/>
          </w:tcPr>
          <w:p w14:paraId="2FF9D679" w14:textId="6D87414F" w:rsidR="002A5D55" w:rsidRPr="00A132FA" w:rsidRDefault="00CB79AE" w:rsidP="002A5D5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  <w:t>D</w:t>
            </w:r>
            <w:r w:rsidR="002A5D55"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isease duration</w:t>
            </w:r>
          </w:p>
        </w:tc>
        <w:tc>
          <w:tcPr>
            <w:tcW w:w="2502" w:type="dxa"/>
            <w:noWrap/>
            <w:vAlign w:val="center"/>
            <w:hideMark/>
          </w:tcPr>
          <w:p w14:paraId="5F5F0C63" w14:textId="2820E0A9" w:rsidR="002A5D55" w:rsidRPr="00A132FA" w:rsidRDefault="002A5D55" w:rsidP="002A5D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00 (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92</w:t>
            </w:r>
            <w:r w:rsidR="005B658B" w:rsidRPr="005B658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09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334" w:type="dxa"/>
            <w:noWrap/>
            <w:vAlign w:val="center"/>
            <w:hideMark/>
          </w:tcPr>
          <w:p w14:paraId="5C6B10D3" w14:textId="77777777" w:rsidR="002A5D55" w:rsidRPr="00A132FA" w:rsidRDefault="002A5D55" w:rsidP="002A5D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2501" w:type="dxa"/>
            <w:vAlign w:val="center"/>
          </w:tcPr>
          <w:p w14:paraId="6BC23460" w14:textId="13198F1C" w:rsidR="002A5D55" w:rsidRPr="00AE4EC6" w:rsidRDefault="002A5D55" w:rsidP="002A5D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02 (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  <w:r w:rsidR="005B658B" w:rsidRPr="005B658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09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334" w:type="dxa"/>
            <w:vAlign w:val="center"/>
          </w:tcPr>
          <w:p w14:paraId="31BBD373" w14:textId="4C4E60A7" w:rsidR="002A5D55" w:rsidRPr="00AE4EC6" w:rsidRDefault="002A5D55" w:rsidP="002A5D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47</w:t>
            </w:r>
          </w:p>
        </w:tc>
      </w:tr>
      <w:tr w:rsidR="002A5D55" w:rsidRPr="00A132FA" w14:paraId="0176F928" w14:textId="0DABB607" w:rsidTr="00065989">
        <w:trPr>
          <w:trHeight w:val="101"/>
        </w:trPr>
        <w:tc>
          <w:tcPr>
            <w:tcW w:w="5330" w:type="dxa"/>
            <w:noWrap/>
            <w:vAlign w:val="center"/>
            <w:hideMark/>
          </w:tcPr>
          <w:p w14:paraId="1EB79E4B" w14:textId="2A4ECA01" w:rsidR="002A5D55" w:rsidRPr="00A132FA" w:rsidRDefault="002A5D55" w:rsidP="002A5D5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hAnsi="Times New Roman" w:cs="Times New Roman"/>
                <w:szCs w:val="21"/>
              </w:rPr>
              <w:t>Hoehn &amp; Yahr stage</w:t>
            </w:r>
          </w:p>
        </w:tc>
        <w:tc>
          <w:tcPr>
            <w:tcW w:w="2502" w:type="dxa"/>
            <w:noWrap/>
            <w:vAlign w:val="center"/>
            <w:hideMark/>
          </w:tcPr>
          <w:p w14:paraId="4FE8AD72" w14:textId="04B34372" w:rsidR="002A5D55" w:rsidRPr="00A132FA" w:rsidRDefault="002A5D55" w:rsidP="002A5D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93 (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55</w:t>
            </w:r>
            <w:r w:rsidR="005B658B" w:rsidRPr="005B658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59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334" w:type="dxa"/>
            <w:noWrap/>
            <w:vAlign w:val="center"/>
            <w:hideMark/>
          </w:tcPr>
          <w:p w14:paraId="2C52D9B7" w14:textId="77777777" w:rsidR="002A5D55" w:rsidRPr="00A132FA" w:rsidRDefault="002A5D55" w:rsidP="002A5D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79</w:t>
            </w:r>
          </w:p>
        </w:tc>
        <w:tc>
          <w:tcPr>
            <w:tcW w:w="2501" w:type="dxa"/>
            <w:vAlign w:val="center"/>
          </w:tcPr>
          <w:p w14:paraId="4C010288" w14:textId="02D0F420" w:rsidR="002A5D55" w:rsidRPr="00AE4EC6" w:rsidRDefault="002A5D55" w:rsidP="002A5D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22 (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78</w:t>
            </w:r>
            <w:r w:rsidR="005B658B" w:rsidRPr="005B658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93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334" w:type="dxa"/>
            <w:vAlign w:val="center"/>
          </w:tcPr>
          <w:p w14:paraId="0F72D674" w14:textId="7DB72AF5" w:rsidR="002A5D55" w:rsidRPr="00AE4EC6" w:rsidRDefault="002A5D55" w:rsidP="002A5D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39</w:t>
            </w:r>
          </w:p>
        </w:tc>
      </w:tr>
      <w:tr w:rsidR="002A5D55" w:rsidRPr="00A132FA" w14:paraId="4A2D65BC" w14:textId="4399E48D" w:rsidTr="00065989">
        <w:trPr>
          <w:trHeight w:val="101"/>
        </w:trPr>
        <w:tc>
          <w:tcPr>
            <w:tcW w:w="5330" w:type="dxa"/>
            <w:noWrap/>
            <w:vAlign w:val="center"/>
            <w:hideMark/>
          </w:tcPr>
          <w:p w14:paraId="4C41256F" w14:textId="52A57B43" w:rsidR="002A5D55" w:rsidRPr="00A132FA" w:rsidRDefault="002A5D55" w:rsidP="002A5D5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LEDD</w:t>
            </w:r>
            <w:r w:rsidR="00903B57"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per 100 mg increase)</w:t>
            </w:r>
          </w:p>
        </w:tc>
        <w:tc>
          <w:tcPr>
            <w:tcW w:w="2502" w:type="dxa"/>
            <w:noWrap/>
            <w:vAlign w:val="center"/>
            <w:hideMark/>
          </w:tcPr>
          <w:p w14:paraId="3507C6AC" w14:textId="66BF014F" w:rsidR="002A5D55" w:rsidRPr="00A132FA" w:rsidRDefault="00903B57" w:rsidP="002A5D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06 (0.96</w:t>
            </w:r>
            <w:r w:rsidR="005B658B" w:rsidRPr="005B658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18)</w:t>
            </w:r>
          </w:p>
        </w:tc>
        <w:tc>
          <w:tcPr>
            <w:tcW w:w="1334" w:type="dxa"/>
            <w:noWrap/>
            <w:vAlign w:val="center"/>
            <w:hideMark/>
          </w:tcPr>
          <w:p w14:paraId="065D73BA" w14:textId="77777777" w:rsidR="002A5D55" w:rsidRPr="00A132FA" w:rsidRDefault="002A5D55" w:rsidP="002A5D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2501" w:type="dxa"/>
            <w:vAlign w:val="center"/>
          </w:tcPr>
          <w:p w14:paraId="50DE44A6" w14:textId="0E85191E" w:rsidR="002A5D55" w:rsidRPr="00AE4EC6" w:rsidRDefault="00903B57" w:rsidP="002A5D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06 (0.97</w:t>
            </w:r>
            <w:r w:rsidR="005B658B" w:rsidRPr="005B658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AE4EC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15)</w:t>
            </w:r>
          </w:p>
        </w:tc>
        <w:tc>
          <w:tcPr>
            <w:tcW w:w="1334" w:type="dxa"/>
            <w:vAlign w:val="center"/>
          </w:tcPr>
          <w:p w14:paraId="01E1C8D9" w14:textId="1E8E2121" w:rsidR="002A5D55" w:rsidRPr="00AE4EC6" w:rsidRDefault="002A5D55" w:rsidP="002A5D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32F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19</w:t>
            </w:r>
          </w:p>
        </w:tc>
      </w:tr>
    </w:tbl>
    <w:p w14:paraId="479FDFAE" w14:textId="5020D447" w:rsidR="00312967" w:rsidRPr="005B658B" w:rsidRDefault="00312967" w:rsidP="00312967">
      <w:pPr>
        <w:rPr>
          <w:rFonts w:ascii="Times New Roman" w:hAnsi="Times New Roman" w:cs="Times New Roman"/>
        </w:rPr>
      </w:pPr>
      <w:r w:rsidRPr="006707DC">
        <w:rPr>
          <w:rFonts w:ascii="Times New Roman" w:eastAsiaTheme="minorHAnsi" w:hAnsi="Times New Roman" w:cs="Times New Roman"/>
          <w:szCs w:val="22"/>
        </w:rPr>
        <w:t>Abbreviations:</w:t>
      </w:r>
      <w:r>
        <w:rPr>
          <w:rFonts w:ascii="Times New Roman" w:eastAsiaTheme="minorHAnsi" w:hAnsi="Times New Roman" w:cs="Times New Roman" w:hint="eastAsia"/>
          <w:szCs w:val="22"/>
        </w:rPr>
        <w:t xml:space="preserve"> </w:t>
      </w:r>
      <w:r w:rsidR="00277445" w:rsidRPr="00312967">
        <w:rPr>
          <w:rFonts w:ascii="Times New Roman" w:hAnsi="Times New Roman" w:cs="Times New Roman"/>
        </w:rPr>
        <w:t>CI</w:t>
      </w:r>
      <w:r w:rsidR="00277445">
        <w:rPr>
          <w:rFonts w:ascii="Times New Roman" w:hAnsi="Times New Roman" w:cs="Times New Roman" w:hint="eastAsia"/>
        </w:rPr>
        <w:t>:</w:t>
      </w:r>
      <w:r w:rsidR="00277445" w:rsidRPr="00312967">
        <w:rPr>
          <w:rFonts w:ascii="Times New Roman" w:hAnsi="Times New Roman" w:cs="Times New Roman"/>
        </w:rPr>
        <w:t xml:space="preserve"> confidence interval;</w:t>
      </w:r>
      <w:r w:rsidR="00277445">
        <w:rPr>
          <w:rFonts w:ascii="Times New Roman" w:hAnsi="Times New Roman" w:cs="Times New Roman" w:hint="eastAsia"/>
        </w:rPr>
        <w:t xml:space="preserve"> </w:t>
      </w:r>
      <w:r w:rsidR="00277445" w:rsidRPr="00277445">
        <w:rPr>
          <w:rFonts w:ascii="Times New Roman" w:eastAsiaTheme="minorHAnsi" w:hAnsi="Times New Roman" w:cs="Times New Roman"/>
          <w:szCs w:val="22"/>
        </w:rPr>
        <w:t>H/M</w:t>
      </w:r>
      <w:r w:rsidR="00277445">
        <w:rPr>
          <w:rFonts w:ascii="Times New Roman" w:eastAsiaTheme="minorHAnsi" w:hAnsi="Times New Roman" w:cs="Times New Roman" w:hint="eastAsia"/>
          <w:szCs w:val="22"/>
        </w:rPr>
        <w:t>:</w:t>
      </w:r>
      <w:r w:rsidR="00277445" w:rsidRPr="00277445">
        <w:rPr>
          <w:rFonts w:ascii="Times New Roman" w:eastAsiaTheme="minorHAnsi" w:hAnsi="Times New Roman" w:cs="Times New Roman"/>
          <w:szCs w:val="22"/>
        </w:rPr>
        <w:t xml:space="preserve"> heart-to-mediastinum;</w:t>
      </w:r>
      <w:r w:rsidR="00277445">
        <w:rPr>
          <w:rFonts w:ascii="Times New Roman" w:eastAsiaTheme="minorHAnsi" w:hAnsi="Times New Roman" w:cs="Times New Roman" w:hint="eastAsia"/>
          <w:szCs w:val="22"/>
        </w:rPr>
        <w:t xml:space="preserve"> </w:t>
      </w:r>
      <w:r w:rsidR="005B658B">
        <w:rPr>
          <w:rFonts w:ascii="Times New Roman" w:eastAsiaTheme="minorHAnsi" w:hAnsi="Times New Roman" w:cs="Times New Roman" w:hint="eastAsia"/>
          <w:szCs w:val="22"/>
        </w:rPr>
        <w:t xml:space="preserve">LEDD: </w:t>
      </w:r>
      <w:r w:rsidR="005B658B" w:rsidRPr="00312967">
        <w:rPr>
          <w:rFonts w:ascii="Times New Roman" w:hAnsi="Times New Roman" w:cs="Times New Roman"/>
        </w:rPr>
        <w:t>levodopa equivalent daily dose</w:t>
      </w:r>
      <w:r w:rsidR="005B658B">
        <w:rPr>
          <w:rFonts w:ascii="Times New Roman" w:hAnsi="Times New Roman" w:cs="Times New Roman" w:hint="eastAsia"/>
        </w:rPr>
        <w:t xml:space="preserve">; </w:t>
      </w:r>
      <w:r w:rsidRPr="00312967">
        <w:rPr>
          <w:rFonts w:ascii="Times New Roman" w:hAnsi="Times New Roman" w:cs="Times New Roman"/>
        </w:rPr>
        <w:t>OR</w:t>
      </w:r>
      <w:r w:rsidR="00277445">
        <w:rPr>
          <w:rFonts w:ascii="Times New Roman" w:hAnsi="Times New Roman" w:cs="Times New Roman" w:hint="eastAsia"/>
        </w:rPr>
        <w:t>:</w:t>
      </w:r>
      <w:r w:rsidRPr="00312967">
        <w:rPr>
          <w:rFonts w:ascii="Times New Roman" w:hAnsi="Times New Roman" w:cs="Times New Roman"/>
        </w:rPr>
        <w:t xml:space="preserve"> odds ratio;</w:t>
      </w:r>
      <w:r w:rsidR="00277445">
        <w:rPr>
          <w:rFonts w:ascii="Times New Roman" w:hAnsi="Times New Roman" w:cs="Times New Roman" w:hint="eastAsia"/>
        </w:rPr>
        <w:t xml:space="preserve"> </w:t>
      </w:r>
      <w:r w:rsidRPr="00312967">
        <w:rPr>
          <w:rFonts w:ascii="Times New Roman" w:hAnsi="Times New Roman" w:cs="Times New Roman"/>
        </w:rPr>
        <w:t>SDQ</w:t>
      </w:r>
      <w:r w:rsidR="00277445">
        <w:rPr>
          <w:rFonts w:ascii="Times New Roman" w:hAnsi="Times New Roman" w:cs="Times New Roman" w:hint="eastAsia"/>
        </w:rPr>
        <w:t>:</w:t>
      </w:r>
      <w:r w:rsidRPr="00312967">
        <w:rPr>
          <w:rFonts w:ascii="Times New Roman" w:hAnsi="Times New Roman" w:cs="Times New Roman"/>
        </w:rPr>
        <w:t xml:space="preserve"> Swallowing Disturbance</w:t>
      </w:r>
      <w:r w:rsidR="00277445">
        <w:rPr>
          <w:rFonts w:ascii="Times New Roman" w:hAnsi="Times New Roman" w:cs="Times New Roman" w:hint="eastAsia"/>
        </w:rPr>
        <w:t>s</w:t>
      </w:r>
      <w:r w:rsidRPr="00312967">
        <w:rPr>
          <w:rFonts w:ascii="Times New Roman" w:hAnsi="Times New Roman" w:cs="Times New Roman"/>
        </w:rPr>
        <w:t xml:space="preserve"> Questionnaire; SCOPA-AUT</w:t>
      </w:r>
      <w:r w:rsidR="00277445">
        <w:rPr>
          <w:rFonts w:ascii="Times New Roman" w:hAnsi="Times New Roman" w:cs="Times New Roman" w:hint="eastAsia"/>
        </w:rPr>
        <w:t xml:space="preserve">: </w:t>
      </w:r>
      <w:r w:rsidRPr="00312967">
        <w:rPr>
          <w:rFonts w:ascii="Times New Roman" w:hAnsi="Times New Roman" w:cs="Times New Roman"/>
        </w:rPr>
        <w:t>Scales for Outcomes in Parkinson’s Disease–Autonomic.</w:t>
      </w:r>
    </w:p>
    <w:p w14:paraId="65E851C2" w14:textId="6869A234" w:rsidR="00A132FA" w:rsidRPr="008A220A" w:rsidRDefault="00312967">
      <w:pPr>
        <w:rPr>
          <w:rFonts w:ascii="Times New Roman" w:hAnsi="Times New Roman" w:cs="Times New Roman"/>
        </w:rPr>
      </w:pPr>
      <w:r w:rsidRPr="00312967">
        <w:rPr>
          <w:rFonts w:ascii="Times New Roman" w:hAnsi="Times New Roman" w:cs="Times New Roman"/>
        </w:rPr>
        <w:t xml:space="preserve">All models were adjusted for age, sex, disease duration, Hoehn and Yahr stage, and </w:t>
      </w:r>
      <w:r w:rsidR="005B658B">
        <w:rPr>
          <w:rFonts w:ascii="Times New Roman" w:hAnsi="Times New Roman" w:cs="Times New Roman" w:hint="eastAsia"/>
        </w:rPr>
        <w:t>LEDD</w:t>
      </w:r>
      <w:r w:rsidRPr="00312967">
        <w:rPr>
          <w:rFonts w:ascii="Times New Roman" w:hAnsi="Times New Roman" w:cs="Times New Roman"/>
        </w:rPr>
        <w:t>.</w:t>
      </w:r>
    </w:p>
    <w:sectPr w:rsidR="00A132FA" w:rsidRPr="008A220A" w:rsidSect="002A5D5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87D404" w14:textId="77777777" w:rsidR="0053264A" w:rsidRDefault="0053264A" w:rsidP="001A3257">
      <w:r>
        <w:separator/>
      </w:r>
    </w:p>
  </w:endnote>
  <w:endnote w:type="continuationSeparator" w:id="0">
    <w:p w14:paraId="321EC86C" w14:textId="77777777" w:rsidR="0053264A" w:rsidRDefault="0053264A" w:rsidP="001A3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DF05EA" w14:textId="77777777" w:rsidR="0053264A" w:rsidRDefault="0053264A" w:rsidP="001A3257">
      <w:r>
        <w:separator/>
      </w:r>
    </w:p>
  </w:footnote>
  <w:footnote w:type="continuationSeparator" w:id="0">
    <w:p w14:paraId="0DF8953A" w14:textId="77777777" w:rsidR="0053264A" w:rsidRDefault="0053264A" w:rsidP="001A32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2FA"/>
    <w:rsid w:val="00065989"/>
    <w:rsid w:val="00175F0F"/>
    <w:rsid w:val="0019559B"/>
    <w:rsid w:val="001A3257"/>
    <w:rsid w:val="00245698"/>
    <w:rsid w:val="00277445"/>
    <w:rsid w:val="0029761D"/>
    <w:rsid w:val="002A5D55"/>
    <w:rsid w:val="002B4D5B"/>
    <w:rsid w:val="00312967"/>
    <w:rsid w:val="00323381"/>
    <w:rsid w:val="00341A33"/>
    <w:rsid w:val="0053264A"/>
    <w:rsid w:val="00535C68"/>
    <w:rsid w:val="00597637"/>
    <w:rsid w:val="005B658B"/>
    <w:rsid w:val="00603AA1"/>
    <w:rsid w:val="00897A4D"/>
    <w:rsid w:val="008A220A"/>
    <w:rsid w:val="008A316F"/>
    <w:rsid w:val="00903B57"/>
    <w:rsid w:val="0092723A"/>
    <w:rsid w:val="009743ED"/>
    <w:rsid w:val="009A0230"/>
    <w:rsid w:val="00A132FA"/>
    <w:rsid w:val="00AE4EC6"/>
    <w:rsid w:val="00CB79AE"/>
    <w:rsid w:val="00D105F1"/>
    <w:rsid w:val="00D97C0D"/>
    <w:rsid w:val="00E642DD"/>
    <w:rsid w:val="00E655B5"/>
    <w:rsid w:val="00FB4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D446BD"/>
  <w15:chartTrackingRefBased/>
  <w15:docId w15:val="{03FFE9E9-7D2F-4E35-83CF-85BAE9B0B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132F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32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32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32F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32F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32F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32F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32F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32F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132F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132F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132F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132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132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132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132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132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132F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132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13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32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132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32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132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32F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132F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132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132F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132F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1A325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A3257"/>
  </w:style>
  <w:style w:type="paragraph" w:styleId="ac">
    <w:name w:val="footer"/>
    <w:basedOn w:val="a"/>
    <w:link w:val="ad"/>
    <w:uiPriority w:val="99"/>
    <w:unhideWhenUsed/>
    <w:rsid w:val="001A325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A32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A2EAE4-BF0A-4DEB-9F73-7158D6D2B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平 大草</dc:creator>
  <cp:keywords/>
  <dc:description/>
  <cp:lastModifiedBy>大草 翔平</cp:lastModifiedBy>
  <cp:revision>8</cp:revision>
  <dcterms:created xsi:type="dcterms:W3CDTF">2026-06-08T02:47:00Z</dcterms:created>
  <dcterms:modified xsi:type="dcterms:W3CDTF">2026-06-08T06:00:00Z</dcterms:modified>
</cp:coreProperties>
</file>